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0C8D97" w14:textId="1410B5F8" w:rsidR="00B4544A" w:rsidRPr="000156E2" w:rsidRDefault="00447E65" w:rsidP="00B454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56E2">
        <w:rPr>
          <w:rFonts w:ascii="Times New Roman" w:hAnsi="Times New Roman" w:cs="Times New Roman"/>
          <w:b/>
          <w:sz w:val="24"/>
          <w:szCs w:val="24"/>
        </w:rPr>
        <w:t>Suppleme</w:t>
      </w:r>
      <w:bookmarkStart w:id="0" w:name="_GoBack"/>
      <w:bookmarkEnd w:id="0"/>
      <w:r w:rsidRPr="000156E2">
        <w:rPr>
          <w:rFonts w:ascii="Times New Roman" w:hAnsi="Times New Roman" w:cs="Times New Roman"/>
          <w:b/>
          <w:sz w:val="24"/>
          <w:szCs w:val="24"/>
        </w:rPr>
        <w:t>ntary</w:t>
      </w:r>
      <w:r w:rsidRPr="000156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4544A" w:rsidRPr="000156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.</w:t>
      </w:r>
      <w:r w:rsidR="00B4544A" w:rsidRPr="00015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correlation coefficients for joint angular velocities between preterm infants with Hammersmith Infant Neurological Examination</w:t>
      </w:r>
      <w:r w:rsidR="00EA780C" w:rsidRPr="00015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INE)</w:t>
      </w:r>
      <w:r w:rsidR="00B4544A" w:rsidRPr="000156E2">
        <w:rPr>
          <w:rFonts w:ascii="Times New Roman" w:hAnsi="Times New Roman" w:cs="Times New Roman"/>
          <w:color w:val="000000" w:themeColor="text1"/>
          <w:sz w:val="24"/>
          <w:szCs w:val="24"/>
        </w:rPr>
        <w:t>&lt;60 and</w:t>
      </w:r>
      <w:r w:rsidR="00EA780C" w:rsidRPr="00015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ose with HINE</w:t>
      </w:r>
      <w:r w:rsidR="00B4544A" w:rsidRPr="000156E2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lang w:val="en-GB"/>
        </w:rPr>
        <w:t>≥</w:t>
      </w:r>
      <w:r w:rsidR="00B4544A" w:rsidRPr="000156E2">
        <w:rPr>
          <w:rFonts w:ascii="Times New Roman" w:hAnsi="Times New Roman" w:cs="Times New Roman"/>
          <w:color w:val="000000" w:themeColor="text1"/>
          <w:sz w:val="24"/>
          <w:szCs w:val="24"/>
        </w:rPr>
        <w:t>60</w:t>
      </w:r>
    </w:p>
    <w:tbl>
      <w:tblPr>
        <w:tblStyle w:val="a3"/>
        <w:tblW w:w="9205" w:type="dxa"/>
        <w:tblLayout w:type="fixed"/>
        <w:tblLook w:val="04A0" w:firstRow="1" w:lastRow="0" w:firstColumn="1" w:lastColumn="0" w:noHBand="0" w:noVBand="1"/>
      </w:tblPr>
      <w:tblGrid>
        <w:gridCol w:w="1022"/>
        <w:gridCol w:w="1023"/>
        <w:gridCol w:w="1023"/>
        <w:gridCol w:w="1023"/>
        <w:gridCol w:w="1022"/>
        <w:gridCol w:w="1023"/>
        <w:gridCol w:w="1023"/>
        <w:gridCol w:w="1023"/>
        <w:gridCol w:w="1023"/>
      </w:tblGrid>
      <w:tr w:rsidR="00B4544A" w:rsidRPr="000156E2" w14:paraId="5276625A" w14:textId="77777777" w:rsidTr="00A92C94">
        <w:trPr>
          <w:trHeight w:val="304"/>
        </w:trPr>
        <w:tc>
          <w:tcPr>
            <w:tcW w:w="1022" w:type="dxa"/>
            <w:vAlign w:val="center"/>
          </w:tcPr>
          <w:p w14:paraId="5EA0B1E5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</w:tcPr>
          <w:p w14:paraId="55D5887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7BE02041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ulder</w:t>
            </w:r>
          </w:p>
        </w:tc>
        <w:tc>
          <w:tcPr>
            <w:tcW w:w="1023" w:type="dxa"/>
            <w:vAlign w:val="center"/>
          </w:tcPr>
          <w:p w14:paraId="6042493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69FF702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bow</w:t>
            </w:r>
          </w:p>
        </w:tc>
        <w:tc>
          <w:tcPr>
            <w:tcW w:w="1023" w:type="dxa"/>
            <w:vAlign w:val="center"/>
          </w:tcPr>
          <w:p w14:paraId="077EC30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250D30EC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p</w:t>
            </w:r>
          </w:p>
        </w:tc>
        <w:tc>
          <w:tcPr>
            <w:tcW w:w="1022" w:type="dxa"/>
            <w:vAlign w:val="center"/>
          </w:tcPr>
          <w:p w14:paraId="061AA2D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46E66C3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ee</w:t>
            </w:r>
          </w:p>
        </w:tc>
        <w:tc>
          <w:tcPr>
            <w:tcW w:w="1023" w:type="dxa"/>
            <w:vAlign w:val="center"/>
          </w:tcPr>
          <w:p w14:paraId="10D2972F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 shoulder</w:t>
            </w:r>
          </w:p>
        </w:tc>
        <w:tc>
          <w:tcPr>
            <w:tcW w:w="1023" w:type="dxa"/>
            <w:vAlign w:val="center"/>
          </w:tcPr>
          <w:p w14:paraId="79FE9CB2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 elbow</w:t>
            </w:r>
          </w:p>
        </w:tc>
        <w:tc>
          <w:tcPr>
            <w:tcW w:w="1023" w:type="dxa"/>
            <w:vAlign w:val="center"/>
          </w:tcPr>
          <w:p w14:paraId="37CE427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  <w:p w14:paraId="7ED894FC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p</w:t>
            </w:r>
          </w:p>
        </w:tc>
        <w:tc>
          <w:tcPr>
            <w:tcW w:w="1023" w:type="dxa"/>
            <w:vAlign w:val="center"/>
          </w:tcPr>
          <w:p w14:paraId="55D88BDF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  <w:p w14:paraId="6F7ABB7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ee</w:t>
            </w:r>
          </w:p>
        </w:tc>
      </w:tr>
      <w:tr w:rsidR="00B4544A" w:rsidRPr="000156E2" w14:paraId="21B222C6" w14:textId="77777777" w:rsidTr="00A92C94">
        <w:trPr>
          <w:trHeight w:val="683"/>
        </w:trPr>
        <w:tc>
          <w:tcPr>
            <w:tcW w:w="1022" w:type="dxa"/>
            <w:vAlign w:val="center"/>
          </w:tcPr>
          <w:p w14:paraId="22A7F170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1FE607E4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ulder</w:t>
            </w:r>
          </w:p>
        </w:tc>
        <w:tc>
          <w:tcPr>
            <w:tcW w:w="1023" w:type="dxa"/>
            <w:vAlign w:val="center"/>
          </w:tcPr>
          <w:p w14:paraId="56C98421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3" w:type="dxa"/>
            <w:vAlign w:val="center"/>
          </w:tcPr>
          <w:p w14:paraId="0BDEB8B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3 (0.38)</w:t>
            </w:r>
          </w:p>
          <w:p w14:paraId="7A60E5F8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726362B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2 (0.24),</w:t>
            </w:r>
          </w:p>
          <w:p w14:paraId="69CED7A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96</w:t>
            </w:r>
          </w:p>
        </w:tc>
        <w:tc>
          <w:tcPr>
            <w:tcW w:w="1023" w:type="dxa"/>
            <w:vAlign w:val="center"/>
          </w:tcPr>
          <w:p w14:paraId="3F330A8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 (0.11)</w:t>
            </w:r>
          </w:p>
          <w:p w14:paraId="24281BD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1BFBF9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7 (0.1),</w:t>
            </w:r>
          </w:p>
          <w:p w14:paraId="2425290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78</w:t>
            </w:r>
          </w:p>
        </w:tc>
        <w:tc>
          <w:tcPr>
            <w:tcW w:w="1022" w:type="dxa"/>
            <w:vAlign w:val="center"/>
          </w:tcPr>
          <w:p w14:paraId="40A45F24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 (0.12)</w:t>
            </w:r>
          </w:p>
          <w:p w14:paraId="7CE2C13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21C473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8 (0.1),</w:t>
            </w:r>
          </w:p>
          <w:p w14:paraId="31E49472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49</w:t>
            </w:r>
          </w:p>
        </w:tc>
        <w:tc>
          <w:tcPr>
            <w:tcW w:w="1023" w:type="dxa"/>
            <w:vAlign w:val="center"/>
          </w:tcPr>
          <w:p w14:paraId="291FAB3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9 (0.24)</w:t>
            </w:r>
          </w:p>
          <w:p w14:paraId="3EF9042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7220059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7 (0.14),</w:t>
            </w:r>
          </w:p>
          <w:p w14:paraId="5183FE2C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26</w:t>
            </w:r>
          </w:p>
        </w:tc>
        <w:tc>
          <w:tcPr>
            <w:tcW w:w="1023" w:type="dxa"/>
            <w:vAlign w:val="center"/>
          </w:tcPr>
          <w:p w14:paraId="4FBAC95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9 (0.17)</w:t>
            </w:r>
          </w:p>
          <w:p w14:paraId="4BCB8D1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AEF72F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 (0.16),</w:t>
            </w:r>
          </w:p>
          <w:p w14:paraId="2F19FA2C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61</w:t>
            </w:r>
          </w:p>
        </w:tc>
        <w:tc>
          <w:tcPr>
            <w:tcW w:w="1023" w:type="dxa"/>
            <w:vAlign w:val="center"/>
          </w:tcPr>
          <w:p w14:paraId="129F234F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5 (0.14)</w:t>
            </w:r>
          </w:p>
          <w:p w14:paraId="7E1A3F7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0010FFE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5 (0.12),</w:t>
            </w:r>
          </w:p>
          <w:p w14:paraId="53CF6EC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20</w:t>
            </w:r>
          </w:p>
        </w:tc>
        <w:tc>
          <w:tcPr>
            <w:tcW w:w="1023" w:type="dxa"/>
            <w:vAlign w:val="center"/>
          </w:tcPr>
          <w:p w14:paraId="57DA54AF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3 (0.19)</w:t>
            </w:r>
          </w:p>
          <w:p w14:paraId="6DEFAFD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1F39A50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 (0.11),</w:t>
            </w:r>
          </w:p>
          <w:p w14:paraId="017C897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39</w:t>
            </w:r>
          </w:p>
        </w:tc>
      </w:tr>
      <w:tr w:rsidR="00B4544A" w:rsidRPr="000156E2" w14:paraId="50719B63" w14:textId="77777777" w:rsidTr="00A92C94">
        <w:trPr>
          <w:trHeight w:val="683"/>
        </w:trPr>
        <w:tc>
          <w:tcPr>
            <w:tcW w:w="1022" w:type="dxa"/>
            <w:vAlign w:val="center"/>
          </w:tcPr>
          <w:p w14:paraId="49ECD488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1DA23924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bow</w:t>
            </w:r>
          </w:p>
        </w:tc>
        <w:tc>
          <w:tcPr>
            <w:tcW w:w="1023" w:type="dxa"/>
            <w:vAlign w:val="center"/>
          </w:tcPr>
          <w:p w14:paraId="7376E00F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3 (0.38)</w:t>
            </w:r>
          </w:p>
          <w:p w14:paraId="327E9251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CBFF26F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2 (0.24),</w:t>
            </w:r>
          </w:p>
          <w:p w14:paraId="2AC47154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96</w:t>
            </w:r>
          </w:p>
        </w:tc>
        <w:tc>
          <w:tcPr>
            <w:tcW w:w="1023" w:type="dxa"/>
            <w:vAlign w:val="center"/>
          </w:tcPr>
          <w:p w14:paraId="4D3C77A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3" w:type="dxa"/>
            <w:vAlign w:val="center"/>
          </w:tcPr>
          <w:p w14:paraId="23C7679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 (0.15)</w:t>
            </w:r>
          </w:p>
          <w:p w14:paraId="33DCB8A2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5A3F6F8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 (0.14),</w:t>
            </w:r>
          </w:p>
          <w:p w14:paraId="6E4652F2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72</w:t>
            </w:r>
          </w:p>
        </w:tc>
        <w:tc>
          <w:tcPr>
            <w:tcW w:w="1022" w:type="dxa"/>
            <w:vAlign w:val="center"/>
          </w:tcPr>
          <w:p w14:paraId="1AE8F95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2 (0.18)</w:t>
            </w:r>
          </w:p>
          <w:p w14:paraId="76B32A8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273F47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 (0.13),</w:t>
            </w:r>
          </w:p>
          <w:p w14:paraId="4575FDF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75</w:t>
            </w:r>
          </w:p>
        </w:tc>
        <w:tc>
          <w:tcPr>
            <w:tcW w:w="1023" w:type="dxa"/>
            <w:vAlign w:val="center"/>
          </w:tcPr>
          <w:p w14:paraId="5A9C3E2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0 (0.12)</w:t>
            </w:r>
          </w:p>
          <w:p w14:paraId="37082C3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F95049C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7 (0.14),</w:t>
            </w:r>
          </w:p>
          <w:p w14:paraId="22DEAB3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023" w:type="dxa"/>
            <w:vAlign w:val="center"/>
          </w:tcPr>
          <w:p w14:paraId="535B2EF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9 (0.18)</w:t>
            </w:r>
          </w:p>
          <w:p w14:paraId="6C25158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65B8333C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0 (0.15),</w:t>
            </w:r>
          </w:p>
          <w:p w14:paraId="6692786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28</w:t>
            </w:r>
          </w:p>
        </w:tc>
        <w:tc>
          <w:tcPr>
            <w:tcW w:w="1023" w:type="dxa"/>
            <w:vAlign w:val="center"/>
          </w:tcPr>
          <w:p w14:paraId="1C22386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3 (0.16)</w:t>
            </w:r>
          </w:p>
          <w:p w14:paraId="67DA7C3E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3DD328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2 (0.12),</w:t>
            </w:r>
          </w:p>
          <w:p w14:paraId="17E88DB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16</w:t>
            </w:r>
          </w:p>
        </w:tc>
        <w:tc>
          <w:tcPr>
            <w:tcW w:w="1023" w:type="dxa"/>
            <w:vAlign w:val="center"/>
          </w:tcPr>
          <w:p w14:paraId="4F912DB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 (0.16) vs</w:t>
            </w:r>
          </w:p>
          <w:p w14:paraId="0F93EB4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 (0.14),</w:t>
            </w:r>
          </w:p>
          <w:p w14:paraId="38B69B5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75</w:t>
            </w:r>
          </w:p>
        </w:tc>
      </w:tr>
      <w:tr w:rsidR="00B4544A" w:rsidRPr="000156E2" w14:paraId="12D5B9B7" w14:textId="77777777" w:rsidTr="00A92C94">
        <w:trPr>
          <w:trHeight w:val="683"/>
        </w:trPr>
        <w:tc>
          <w:tcPr>
            <w:tcW w:w="1022" w:type="dxa"/>
            <w:vAlign w:val="center"/>
          </w:tcPr>
          <w:p w14:paraId="316315CF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41486ECE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p</w:t>
            </w:r>
          </w:p>
        </w:tc>
        <w:tc>
          <w:tcPr>
            <w:tcW w:w="1023" w:type="dxa"/>
            <w:vAlign w:val="center"/>
          </w:tcPr>
          <w:p w14:paraId="12CFAF0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 (0.11)</w:t>
            </w:r>
          </w:p>
          <w:p w14:paraId="447B53DF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A4D7D2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7 (0.1),</w:t>
            </w:r>
          </w:p>
          <w:p w14:paraId="19C75DFF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78</w:t>
            </w:r>
          </w:p>
        </w:tc>
        <w:tc>
          <w:tcPr>
            <w:tcW w:w="1023" w:type="dxa"/>
            <w:vAlign w:val="center"/>
          </w:tcPr>
          <w:p w14:paraId="106DB9C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 (0.15)</w:t>
            </w:r>
          </w:p>
          <w:p w14:paraId="5C7D05B2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35067E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 (0.14),</w:t>
            </w:r>
          </w:p>
          <w:p w14:paraId="7EAF453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72</w:t>
            </w:r>
          </w:p>
        </w:tc>
        <w:tc>
          <w:tcPr>
            <w:tcW w:w="1023" w:type="dxa"/>
            <w:vAlign w:val="center"/>
          </w:tcPr>
          <w:p w14:paraId="24FF143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2" w:type="dxa"/>
            <w:vAlign w:val="center"/>
          </w:tcPr>
          <w:p w14:paraId="68B7558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76 (0.24)</w:t>
            </w:r>
          </w:p>
          <w:p w14:paraId="5C58E3D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928EFF1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1 (0.13),</w:t>
            </w:r>
          </w:p>
          <w:p w14:paraId="1289C5AC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70</w:t>
            </w:r>
          </w:p>
        </w:tc>
        <w:tc>
          <w:tcPr>
            <w:tcW w:w="1023" w:type="dxa"/>
            <w:vAlign w:val="center"/>
          </w:tcPr>
          <w:p w14:paraId="4A71182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 (0.12)</w:t>
            </w:r>
          </w:p>
          <w:p w14:paraId="6FB83A4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vs </w:t>
            </w:r>
          </w:p>
          <w:p w14:paraId="09A092C8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 (0.13),</w:t>
            </w:r>
          </w:p>
          <w:p w14:paraId="702BC62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86</w:t>
            </w:r>
          </w:p>
        </w:tc>
        <w:tc>
          <w:tcPr>
            <w:tcW w:w="1023" w:type="dxa"/>
            <w:vAlign w:val="center"/>
          </w:tcPr>
          <w:p w14:paraId="5A5E2C5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13)</w:t>
            </w:r>
          </w:p>
          <w:p w14:paraId="69D82C2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52365A8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 (0.14),</w:t>
            </w:r>
          </w:p>
          <w:p w14:paraId="59FFB76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19</w:t>
            </w:r>
          </w:p>
        </w:tc>
        <w:tc>
          <w:tcPr>
            <w:tcW w:w="1023" w:type="dxa"/>
            <w:vAlign w:val="center"/>
          </w:tcPr>
          <w:p w14:paraId="422C787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8 (0.23)</w:t>
            </w:r>
          </w:p>
          <w:p w14:paraId="3F16129F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CD529B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6 (0.22),</w:t>
            </w:r>
          </w:p>
          <w:p w14:paraId="28AF188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79</w:t>
            </w:r>
          </w:p>
        </w:tc>
        <w:tc>
          <w:tcPr>
            <w:tcW w:w="1023" w:type="dxa"/>
            <w:vAlign w:val="center"/>
          </w:tcPr>
          <w:p w14:paraId="604D610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6 (0.20)</w:t>
            </w:r>
          </w:p>
          <w:p w14:paraId="138FAC1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09CA062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5 (0.2),</w:t>
            </w:r>
          </w:p>
          <w:p w14:paraId="265B2CE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41</w:t>
            </w:r>
          </w:p>
        </w:tc>
      </w:tr>
      <w:tr w:rsidR="00B4544A" w:rsidRPr="000156E2" w14:paraId="15420839" w14:textId="77777777" w:rsidTr="00A92C94">
        <w:trPr>
          <w:trHeight w:val="683"/>
        </w:trPr>
        <w:tc>
          <w:tcPr>
            <w:tcW w:w="1022" w:type="dxa"/>
            <w:vAlign w:val="center"/>
          </w:tcPr>
          <w:p w14:paraId="2C424C44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06749BAE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ee</w:t>
            </w:r>
          </w:p>
        </w:tc>
        <w:tc>
          <w:tcPr>
            <w:tcW w:w="1023" w:type="dxa"/>
            <w:vAlign w:val="center"/>
          </w:tcPr>
          <w:p w14:paraId="428526EC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 (0.12)</w:t>
            </w:r>
          </w:p>
          <w:p w14:paraId="0932F4DE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02E8A6E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8 (0.10),</w:t>
            </w:r>
          </w:p>
          <w:p w14:paraId="325836A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49</w:t>
            </w:r>
          </w:p>
        </w:tc>
        <w:tc>
          <w:tcPr>
            <w:tcW w:w="1023" w:type="dxa"/>
            <w:vAlign w:val="center"/>
          </w:tcPr>
          <w:p w14:paraId="7D365241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2 (0.18)</w:t>
            </w:r>
          </w:p>
          <w:p w14:paraId="27FE7C6E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68F84254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 (0.13),</w:t>
            </w:r>
          </w:p>
          <w:p w14:paraId="17157D7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75</w:t>
            </w:r>
          </w:p>
        </w:tc>
        <w:tc>
          <w:tcPr>
            <w:tcW w:w="1023" w:type="dxa"/>
            <w:vAlign w:val="center"/>
          </w:tcPr>
          <w:p w14:paraId="2E7AF5C1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76 (0.24)</w:t>
            </w:r>
          </w:p>
          <w:p w14:paraId="3E32B771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AB44B1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1 (0.13),</w:t>
            </w:r>
          </w:p>
          <w:p w14:paraId="31B1471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70</w:t>
            </w:r>
          </w:p>
        </w:tc>
        <w:tc>
          <w:tcPr>
            <w:tcW w:w="1022" w:type="dxa"/>
            <w:vAlign w:val="center"/>
          </w:tcPr>
          <w:p w14:paraId="7900E464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3" w:type="dxa"/>
            <w:vAlign w:val="center"/>
          </w:tcPr>
          <w:p w14:paraId="3246C28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 (0.11)</w:t>
            </w:r>
          </w:p>
          <w:p w14:paraId="5FA13B4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76B561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 (0.11),</w:t>
            </w:r>
          </w:p>
          <w:p w14:paraId="7BD2F85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79</w:t>
            </w:r>
          </w:p>
        </w:tc>
        <w:tc>
          <w:tcPr>
            <w:tcW w:w="1023" w:type="dxa"/>
            <w:vAlign w:val="center"/>
          </w:tcPr>
          <w:p w14:paraId="678DF3B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3 (0.12)</w:t>
            </w:r>
          </w:p>
          <w:p w14:paraId="4BCC0368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6CAB88A4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 (0.15),</w:t>
            </w:r>
          </w:p>
          <w:p w14:paraId="0BA5EFF2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35</w:t>
            </w:r>
          </w:p>
        </w:tc>
        <w:tc>
          <w:tcPr>
            <w:tcW w:w="1023" w:type="dxa"/>
            <w:vAlign w:val="center"/>
          </w:tcPr>
          <w:p w14:paraId="77F2CDD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5 (0.20)</w:t>
            </w:r>
          </w:p>
          <w:p w14:paraId="38CF6A0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0824505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6 (0.21),</w:t>
            </w:r>
          </w:p>
          <w:p w14:paraId="742BB8E1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91</w:t>
            </w:r>
          </w:p>
        </w:tc>
        <w:tc>
          <w:tcPr>
            <w:tcW w:w="1023" w:type="dxa"/>
            <w:vAlign w:val="center"/>
          </w:tcPr>
          <w:p w14:paraId="4C60795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1 (0.17)</w:t>
            </w:r>
          </w:p>
          <w:p w14:paraId="2C1AC95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1AAB72F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2 (0.20),</w:t>
            </w:r>
          </w:p>
          <w:p w14:paraId="3E671FF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4</w:t>
            </w:r>
          </w:p>
        </w:tc>
      </w:tr>
      <w:tr w:rsidR="00B4544A" w:rsidRPr="000156E2" w14:paraId="54689D7E" w14:textId="77777777" w:rsidTr="00A92C94">
        <w:trPr>
          <w:trHeight w:val="683"/>
        </w:trPr>
        <w:tc>
          <w:tcPr>
            <w:tcW w:w="1022" w:type="dxa"/>
            <w:vAlign w:val="center"/>
          </w:tcPr>
          <w:p w14:paraId="21421CBE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 shoulder</w:t>
            </w:r>
          </w:p>
        </w:tc>
        <w:tc>
          <w:tcPr>
            <w:tcW w:w="1023" w:type="dxa"/>
            <w:vAlign w:val="center"/>
          </w:tcPr>
          <w:p w14:paraId="00557B0C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9 (0.24)</w:t>
            </w:r>
          </w:p>
          <w:p w14:paraId="6A5E1C8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77A38F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7 (0.14),</w:t>
            </w:r>
          </w:p>
          <w:p w14:paraId="66E871F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26</w:t>
            </w:r>
          </w:p>
        </w:tc>
        <w:tc>
          <w:tcPr>
            <w:tcW w:w="1023" w:type="dxa"/>
            <w:vAlign w:val="center"/>
          </w:tcPr>
          <w:p w14:paraId="7E68CB7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0 (0.12)</w:t>
            </w:r>
          </w:p>
          <w:p w14:paraId="1552CA62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42ADAF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7 (0.14),</w:t>
            </w:r>
          </w:p>
          <w:p w14:paraId="1B1EBC2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023" w:type="dxa"/>
            <w:vAlign w:val="center"/>
          </w:tcPr>
          <w:p w14:paraId="0525D5A8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 (0.12)</w:t>
            </w:r>
          </w:p>
          <w:p w14:paraId="17823034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vs </w:t>
            </w:r>
          </w:p>
          <w:p w14:paraId="787FE7C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 (0.13),</w:t>
            </w:r>
          </w:p>
          <w:p w14:paraId="5DEB693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86</w:t>
            </w:r>
          </w:p>
        </w:tc>
        <w:tc>
          <w:tcPr>
            <w:tcW w:w="1022" w:type="dxa"/>
            <w:vAlign w:val="center"/>
          </w:tcPr>
          <w:p w14:paraId="2B2FB474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 (0.11)</w:t>
            </w:r>
          </w:p>
          <w:p w14:paraId="602A815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9B086C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 (0.11),</w:t>
            </w:r>
          </w:p>
          <w:p w14:paraId="642E4AA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79</w:t>
            </w:r>
          </w:p>
        </w:tc>
        <w:tc>
          <w:tcPr>
            <w:tcW w:w="1023" w:type="dxa"/>
            <w:vAlign w:val="center"/>
          </w:tcPr>
          <w:p w14:paraId="5EF35092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766D1B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6 (0.26)</w:t>
            </w:r>
          </w:p>
          <w:p w14:paraId="7E877FA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F38989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2 (0.26),</w:t>
            </w:r>
          </w:p>
          <w:p w14:paraId="29427C7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0</w:t>
            </w:r>
          </w:p>
        </w:tc>
        <w:tc>
          <w:tcPr>
            <w:tcW w:w="1023" w:type="dxa"/>
            <w:vAlign w:val="center"/>
          </w:tcPr>
          <w:p w14:paraId="76AD05F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 (0.15)</w:t>
            </w:r>
          </w:p>
          <w:p w14:paraId="66CACBC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0CF8F65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2 (0.13),</w:t>
            </w:r>
          </w:p>
          <w:p w14:paraId="460F98BC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57</w:t>
            </w:r>
          </w:p>
        </w:tc>
        <w:tc>
          <w:tcPr>
            <w:tcW w:w="1023" w:type="dxa"/>
            <w:vAlign w:val="center"/>
          </w:tcPr>
          <w:p w14:paraId="5F634D6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13)</w:t>
            </w:r>
          </w:p>
          <w:p w14:paraId="7F9DFC0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6AD98F0C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11),</w:t>
            </w:r>
          </w:p>
          <w:p w14:paraId="3751B3B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01</w:t>
            </w:r>
          </w:p>
        </w:tc>
      </w:tr>
      <w:tr w:rsidR="00B4544A" w:rsidRPr="000156E2" w14:paraId="47C6643D" w14:textId="77777777" w:rsidTr="00A92C94">
        <w:trPr>
          <w:trHeight w:val="683"/>
        </w:trPr>
        <w:tc>
          <w:tcPr>
            <w:tcW w:w="1022" w:type="dxa"/>
            <w:vAlign w:val="center"/>
          </w:tcPr>
          <w:p w14:paraId="4C6ECA15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 elbow</w:t>
            </w:r>
          </w:p>
        </w:tc>
        <w:tc>
          <w:tcPr>
            <w:tcW w:w="1023" w:type="dxa"/>
            <w:vAlign w:val="center"/>
          </w:tcPr>
          <w:p w14:paraId="514B6344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9 (0.17)</w:t>
            </w:r>
          </w:p>
          <w:p w14:paraId="542C072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81B9978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 (0.16),</w:t>
            </w:r>
          </w:p>
          <w:p w14:paraId="15DB67D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61</w:t>
            </w:r>
          </w:p>
        </w:tc>
        <w:tc>
          <w:tcPr>
            <w:tcW w:w="1023" w:type="dxa"/>
            <w:vAlign w:val="center"/>
          </w:tcPr>
          <w:p w14:paraId="1D2A5A8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9 (0.18)</w:t>
            </w:r>
          </w:p>
          <w:p w14:paraId="7CDF96D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8AB10AC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0 (0.15),</w:t>
            </w:r>
          </w:p>
          <w:p w14:paraId="45AB6A7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28</w:t>
            </w:r>
          </w:p>
        </w:tc>
        <w:tc>
          <w:tcPr>
            <w:tcW w:w="1023" w:type="dxa"/>
            <w:vAlign w:val="center"/>
          </w:tcPr>
          <w:p w14:paraId="5C20BBE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13)</w:t>
            </w:r>
          </w:p>
          <w:p w14:paraId="6ED5C191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196FD568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 (0.14),</w:t>
            </w:r>
          </w:p>
          <w:p w14:paraId="725AC8D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19</w:t>
            </w:r>
          </w:p>
        </w:tc>
        <w:tc>
          <w:tcPr>
            <w:tcW w:w="1022" w:type="dxa"/>
            <w:vAlign w:val="center"/>
          </w:tcPr>
          <w:p w14:paraId="1FD742E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3 (0.12)</w:t>
            </w:r>
          </w:p>
          <w:p w14:paraId="202DB83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1501B15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 (0.15),</w:t>
            </w:r>
          </w:p>
          <w:p w14:paraId="7CFDEEE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3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4C34E5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6 (0.26)</w:t>
            </w:r>
          </w:p>
          <w:p w14:paraId="43A1367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1AB2A14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2 (0.26),</w:t>
            </w:r>
          </w:p>
          <w:p w14:paraId="51E145C1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0</w:t>
            </w:r>
          </w:p>
        </w:tc>
        <w:tc>
          <w:tcPr>
            <w:tcW w:w="1023" w:type="dxa"/>
            <w:vAlign w:val="center"/>
          </w:tcPr>
          <w:p w14:paraId="4A3DE2B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3" w:type="dxa"/>
            <w:vAlign w:val="center"/>
          </w:tcPr>
          <w:p w14:paraId="432F6C02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3 (0.13)</w:t>
            </w:r>
          </w:p>
          <w:p w14:paraId="0D4F674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A3A3E3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 (0.15),</w:t>
            </w:r>
          </w:p>
          <w:p w14:paraId="67710CD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0</w:t>
            </w:r>
          </w:p>
        </w:tc>
        <w:tc>
          <w:tcPr>
            <w:tcW w:w="1023" w:type="dxa"/>
            <w:vAlign w:val="center"/>
          </w:tcPr>
          <w:p w14:paraId="77062D34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 (0.18)</w:t>
            </w:r>
          </w:p>
          <w:p w14:paraId="43011E5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1CF5288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3 (0.12),</w:t>
            </w:r>
          </w:p>
          <w:p w14:paraId="041F81E2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B4544A" w:rsidRPr="000156E2" w14:paraId="474009AA" w14:textId="77777777" w:rsidTr="00A92C94">
        <w:trPr>
          <w:trHeight w:val="683"/>
        </w:trPr>
        <w:tc>
          <w:tcPr>
            <w:tcW w:w="1022" w:type="dxa"/>
            <w:vAlign w:val="center"/>
          </w:tcPr>
          <w:p w14:paraId="21004749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  <w:p w14:paraId="22BB8E2B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p</w:t>
            </w:r>
          </w:p>
        </w:tc>
        <w:tc>
          <w:tcPr>
            <w:tcW w:w="1023" w:type="dxa"/>
            <w:vAlign w:val="center"/>
          </w:tcPr>
          <w:p w14:paraId="1049C88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 (0.14)</w:t>
            </w:r>
          </w:p>
          <w:p w14:paraId="799E089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EBCF2EF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5 (0.12),</w:t>
            </w:r>
          </w:p>
          <w:p w14:paraId="71C07F62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20</w:t>
            </w:r>
          </w:p>
        </w:tc>
        <w:tc>
          <w:tcPr>
            <w:tcW w:w="1023" w:type="dxa"/>
            <w:vAlign w:val="center"/>
          </w:tcPr>
          <w:p w14:paraId="00E3B42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3 (0.16)</w:t>
            </w:r>
          </w:p>
          <w:p w14:paraId="3A834F8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A8FB91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2 (0.12),</w:t>
            </w:r>
          </w:p>
          <w:p w14:paraId="56BC05F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16</w:t>
            </w:r>
          </w:p>
        </w:tc>
        <w:tc>
          <w:tcPr>
            <w:tcW w:w="1023" w:type="dxa"/>
            <w:vAlign w:val="center"/>
          </w:tcPr>
          <w:p w14:paraId="063CA19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8 (0.23)</w:t>
            </w:r>
          </w:p>
          <w:p w14:paraId="5F0F78F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6FA1740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6 (0.22),</w:t>
            </w:r>
          </w:p>
          <w:p w14:paraId="1FECFC8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79</w:t>
            </w:r>
          </w:p>
        </w:tc>
        <w:tc>
          <w:tcPr>
            <w:tcW w:w="1022" w:type="dxa"/>
            <w:vAlign w:val="center"/>
          </w:tcPr>
          <w:p w14:paraId="61A05B5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5 (0.20)</w:t>
            </w:r>
          </w:p>
          <w:p w14:paraId="5FDD47C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717DDC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6 (0.21),</w:t>
            </w:r>
          </w:p>
          <w:p w14:paraId="79A433D8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91</w:t>
            </w:r>
          </w:p>
        </w:tc>
        <w:tc>
          <w:tcPr>
            <w:tcW w:w="1023" w:type="dxa"/>
            <w:vAlign w:val="center"/>
          </w:tcPr>
          <w:p w14:paraId="2B65DEC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 (0.15)</w:t>
            </w:r>
          </w:p>
          <w:p w14:paraId="7E20552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96EAED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2 (0.13),</w:t>
            </w:r>
          </w:p>
          <w:p w14:paraId="6636AF58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57</w:t>
            </w:r>
          </w:p>
        </w:tc>
        <w:tc>
          <w:tcPr>
            <w:tcW w:w="1023" w:type="dxa"/>
            <w:vAlign w:val="center"/>
          </w:tcPr>
          <w:p w14:paraId="5AF1AE1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3 (0.13)</w:t>
            </w:r>
          </w:p>
          <w:p w14:paraId="04B18500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9480B2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 (0.15),</w:t>
            </w:r>
          </w:p>
          <w:p w14:paraId="4BE0627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0</w:t>
            </w:r>
          </w:p>
        </w:tc>
        <w:tc>
          <w:tcPr>
            <w:tcW w:w="1023" w:type="dxa"/>
            <w:vAlign w:val="center"/>
          </w:tcPr>
          <w:p w14:paraId="7A2EF2EE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3" w:type="dxa"/>
            <w:vAlign w:val="center"/>
          </w:tcPr>
          <w:p w14:paraId="762A840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66 (0.25)</w:t>
            </w:r>
          </w:p>
          <w:p w14:paraId="5817EC3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8CDD492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73 (0.26),</w:t>
            </w:r>
          </w:p>
          <w:p w14:paraId="7B60AFA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96</w:t>
            </w:r>
          </w:p>
        </w:tc>
      </w:tr>
      <w:tr w:rsidR="00B4544A" w:rsidRPr="000156E2" w14:paraId="52C2AA81" w14:textId="77777777" w:rsidTr="00A92C94">
        <w:trPr>
          <w:trHeight w:val="64"/>
        </w:trPr>
        <w:tc>
          <w:tcPr>
            <w:tcW w:w="1022" w:type="dxa"/>
            <w:vAlign w:val="center"/>
          </w:tcPr>
          <w:p w14:paraId="7EBF90CD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  <w:p w14:paraId="162304B5" w14:textId="77777777" w:rsidR="00B4544A" w:rsidRPr="000156E2" w:rsidRDefault="00B4544A" w:rsidP="00A92C94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ee</w:t>
            </w:r>
          </w:p>
        </w:tc>
        <w:tc>
          <w:tcPr>
            <w:tcW w:w="1023" w:type="dxa"/>
            <w:vAlign w:val="center"/>
          </w:tcPr>
          <w:p w14:paraId="58784D8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3 (0.19)</w:t>
            </w:r>
          </w:p>
          <w:p w14:paraId="1A42E93F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13FAC804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 (0.11),</w:t>
            </w:r>
          </w:p>
          <w:p w14:paraId="16D808C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39</w:t>
            </w:r>
          </w:p>
        </w:tc>
        <w:tc>
          <w:tcPr>
            <w:tcW w:w="1023" w:type="dxa"/>
            <w:vAlign w:val="center"/>
          </w:tcPr>
          <w:p w14:paraId="78D5DDDC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 (0.16) vs</w:t>
            </w:r>
          </w:p>
          <w:p w14:paraId="3FAD2EC4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 (0.14),</w:t>
            </w:r>
          </w:p>
          <w:p w14:paraId="71E7FA21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75</w:t>
            </w:r>
          </w:p>
        </w:tc>
        <w:tc>
          <w:tcPr>
            <w:tcW w:w="1023" w:type="dxa"/>
            <w:vAlign w:val="center"/>
          </w:tcPr>
          <w:p w14:paraId="6B73B78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6 (0.20)</w:t>
            </w:r>
          </w:p>
          <w:p w14:paraId="5154937A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4AA9CA4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5 (0.20),</w:t>
            </w:r>
          </w:p>
          <w:p w14:paraId="104819F2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41</w:t>
            </w:r>
          </w:p>
        </w:tc>
        <w:tc>
          <w:tcPr>
            <w:tcW w:w="1022" w:type="dxa"/>
            <w:vAlign w:val="center"/>
          </w:tcPr>
          <w:p w14:paraId="39180EA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1 (0.17)</w:t>
            </w:r>
          </w:p>
          <w:p w14:paraId="6AF6661E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09B8841D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2 (0.20),</w:t>
            </w:r>
          </w:p>
          <w:p w14:paraId="06B0FFB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1023" w:type="dxa"/>
            <w:vAlign w:val="center"/>
          </w:tcPr>
          <w:p w14:paraId="4F4EC547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13) vs</w:t>
            </w:r>
          </w:p>
          <w:p w14:paraId="1BF31EA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11),</w:t>
            </w:r>
          </w:p>
          <w:p w14:paraId="58EC52D9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01</w:t>
            </w:r>
          </w:p>
        </w:tc>
        <w:tc>
          <w:tcPr>
            <w:tcW w:w="1023" w:type="dxa"/>
            <w:vAlign w:val="center"/>
          </w:tcPr>
          <w:p w14:paraId="7D3328AB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 (0.18)</w:t>
            </w:r>
          </w:p>
          <w:p w14:paraId="2EAC2028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1C5A781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3 (0.12),</w:t>
            </w:r>
          </w:p>
          <w:p w14:paraId="55BD26B3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1023" w:type="dxa"/>
            <w:vAlign w:val="center"/>
          </w:tcPr>
          <w:p w14:paraId="54828AE6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66 (0.25)</w:t>
            </w:r>
          </w:p>
          <w:p w14:paraId="2F178CA5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57B6FC8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73 (0.26),</w:t>
            </w:r>
          </w:p>
          <w:p w14:paraId="5B7C1D54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96</w:t>
            </w:r>
          </w:p>
        </w:tc>
        <w:tc>
          <w:tcPr>
            <w:tcW w:w="1023" w:type="dxa"/>
            <w:vAlign w:val="center"/>
          </w:tcPr>
          <w:p w14:paraId="437DF8E8" w14:textId="77777777" w:rsidR="00B4544A" w:rsidRPr="000156E2" w:rsidRDefault="00B4544A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6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</w:tbl>
    <w:p w14:paraId="111408FB" w14:textId="77777777" w:rsidR="00B4544A" w:rsidRPr="004E7469" w:rsidRDefault="00B4544A" w:rsidP="00B4544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156E2">
        <w:rPr>
          <w:rFonts w:ascii="Times New Roman" w:hAnsi="Times New Roman" w:cs="Times New Roman" w:hint="eastAsia"/>
          <w:color w:val="000000" w:themeColor="text1"/>
          <w:sz w:val="24"/>
        </w:rPr>
        <w:t>NA</w:t>
      </w:r>
      <w:r w:rsidRPr="000156E2">
        <w:rPr>
          <w:rFonts w:ascii="Times New Roman" w:hAnsi="Times New Roman" w:cs="Times New Roman"/>
          <w:color w:val="000000" w:themeColor="text1"/>
          <w:sz w:val="24"/>
        </w:rPr>
        <w:t>: not available</w:t>
      </w:r>
      <w:r w:rsidR="00866D83" w:rsidRPr="000156E2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8A95129" w14:textId="77777777" w:rsidR="00DD5DB8" w:rsidRPr="000156E2" w:rsidRDefault="00DD5DB8"/>
    <w:sectPr w:rsidR="00DD5DB8" w:rsidRPr="000156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4F9A72" w14:textId="77777777" w:rsidR="00160B23" w:rsidRDefault="00160B23" w:rsidP="00866D83">
      <w:pPr>
        <w:spacing w:after="0" w:line="240" w:lineRule="auto"/>
      </w:pPr>
      <w:r>
        <w:separator/>
      </w:r>
    </w:p>
  </w:endnote>
  <w:endnote w:type="continuationSeparator" w:id="0">
    <w:p w14:paraId="4BC82D22" w14:textId="77777777" w:rsidR="00160B23" w:rsidRDefault="00160B23" w:rsidP="00866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757859" w14:textId="77777777" w:rsidR="00160B23" w:rsidRDefault="00160B23" w:rsidP="00866D83">
      <w:pPr>
        <w:spacing w:after="0" w:line="240" w:lineRule="auto"/>
      </w:pPr>
      <w:r>
        <w:separator/>
      </w:r>
    </w:p>
  </w:footnote>
  <w:footnote w:type="continuationSeparator" w:id="0">
    <w:p w14:paraId="44004D48" w14:textId="77777777" w:rsidR="00160B23" w:rsidRDefault="00160B23" w:rsidP="00866D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44A"/>
    <w:rsid w:val="000156E2"/>
    <w:rsid w:val="00160B23"/>
    <w:rsid w:val="00447E65"/>
    <w:rsid w:val="00866D83"/>
    <w:rsid w:val="008836E6"/>
    <w:rsid w:val="00972E2C"/>
    <w:rsid w:val="009A39E6"/>
    <w:rsid w:val="00A23E03"/>
    <w:rsid w:val="00B4544A"/>
    <w:rsid w:val="00DD5DB8"/>
    <w:rsid w:val="00DE77D1"/>
    <w:rsid w:val="00EA780C"/>
    <w:rsid w:val="00EE1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09D86"/>
  <w15:chartTrackingRefBased/>
  <w15:docId w15:val="{49B510DB-C72F-4B16-8FF3-1ECBC3190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4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5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B4544A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866D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66D83"/>
  </w:style>
  <w:style w:type="paragraph" w:styleId="a6">
    <w:name w:val="footer"/>
    <w:basedOn w:val="a"/>
    <w:link w:val="Char0"/>
    <w:uiPriority w:val="99"/>
    <w:unhideWhenUsed/>
    <w:rsid w:val="00866D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66D83"/>
  </w:style>
  <w:style w:type="paragraph" w:styleId="a7">
    <w:name w:val="Balloon Text"/>
    <w:basedOn w:val="a"/>
    <w:link w:val="Char1"/>
    <w:uiPriority w:val="99"/>
    <w:semiHidden/>
    <w:unhideWhenUsed/>
    <w:rsid w:val="00447E6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47E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우형</dc:creator>
  <cp:keywords/>
  <dc:description/>
  <cp:lastModifiedBy>이 우형</cp:lastModifiedBy>
  <cp:revision>2</cp:revision>
  <dcterms:created xsi:type="dcterms:W3CDTF">2021-09-24T16:11:00Z</dcterms:created>
  <dcterms:modified xsi:type="dcterms:W3CDTF">2021-09-24T16:11:00Z</dcterms:modified>
</cp:coreProperties>
</file>